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Additional file 2</w:t>
      </w:r>
      <w:r>
        <w:rPr>
          <w:rFonts w:cs="Arial" w:ascii="Arial" w:hAnsi="Arial"/>
          <w:sz w:val="24"/>
          <w:szCs w:val="24"/>
          <w:lang w:val="en-US"/>
        </w:rPr>
        <w:t xml:space="preserve">. Functional categorization of Tentative Consensus (TCs) showing differential hybridization signals in IL12-4 </w:t>
      </w:r>
      <w:r>
        <w:rPr>
          <w:rFonts w:cs="Arial" w:ascii="Arial" w:hAnsi="Arial"/>
          <w:i/>
          <w:sz w:val="24"/>
          <w:szCs w:val="24"/>
          <w:lang w:val="en-US"/>
        </w:rPr>
        <w:t>vs</w:t>
      </w:r>
      <w:r>
        <w:rPr>
          <w:rFonts w:cs="Arial" w:ascii="Arial" w:hAnsi="Arial"/>
          <w:sz w:val="24"/>
          <w:szCs w:val="24"/>
          <w:lang w:val="en-US"/>
        </w:rPr>
        <w:t>. M82. Categorization was performed according to GO Biological Process (BP) vocabulary as retrieved through Blast2GO Gene Ontology mapping. Differentially expressed TCs were categorized both as whole and split into up-regulated and down-regulated TC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84"/>
        <w:gridCol w:w="1208"/>
        <w:gridCol w:w="670"/>
        <w:gridCol w:w="1034"/>
        <w:gridCol w:w="641"/>
        <w:gridCol w:w="908"/>
        <w:gridCol w:w="742"/>
      </w:tblGrid>
      <w:tr>
        <w:trPr>
          <w:trHeight w:val="671" w:hRule="atLeast"/>
        </w:trPr>
        <w:tc>
          <w:tcPr>
            <w:tcW w:w="3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BP categories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ifferentially expressed TCs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Up-regulated TCs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own-regulated TCs</w:t>
            </w:r>
          </w:p>
        </w:tc>
      </w:tr>
      <w:tr>
        <w:trPr>
          <w:trHeight w:val="362" w:hRule="atLeast"/>
        </w:trPr>
        <w:tc>
          <w:tcPr>
            <w:tcW w:w="3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ranspor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4.7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6.2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4.39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en-US" w:eastAsia="it-IT"/>
              </w:rPr>
              <w:t>cellular component organization and biogenesi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.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3.5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.36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en-US" w:eastAsia="it-IT"/>
              </w:rPr>
              <w:t>amino acid and derivative metabolic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.0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6.2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33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protein modification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6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7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.09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ransla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1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58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esponse to str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58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en-US" w:eastAsia="it-IT"/>
              </w:rPr>
              <w:t>multicellular organism developme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1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30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catabolic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3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30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lipid metabolic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1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79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ranscrip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55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esponse to abiotic stimul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5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55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carbohydrate metabolic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5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1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7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signal transduc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9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7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03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esponse to extracellular stimul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03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electron transpor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7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esponse to endogenous stimulu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7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en-US" w:eastAsia="it-IT"/>
              </w:rPr>
              <w:t>generation of precursor, metabolites and energy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7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52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secondary metabolic proces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.4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flower developme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1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52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cell differentia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1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52</w:t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sequence with GO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6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97" w:hRule="atLeast"/>
        </w:trPr>
        <w:tc>
          <w:tcPr>
            <w:tcW w:w="388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unknow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97" w:hRule="atLeast"/>
        </w:trPr>
        <w:tc>
          <w:tcPr>
            <w:tcW w:w="3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number of TCs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1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9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  <w:t>* Calculated as percentage of the total number of classifications</w:t>
      </w:r>
    </w:p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9:51:00Z</dcterms:created>
  <dc:creator> </dc:creator>
  <dc:description/>
  <cp:keywords/>
  <dc:language>en-US</dc:language>
  <cp:lastModifiedBy> </cp:lastModifiedBy>
  <cp:lastPrinted>2009-11-16T15:26:00Z</cp:lastPrinted>
  <dcterms:modified xsi:type="dcterms:W3CDTF">2010-08-17T09:51:00Z</dcterms:modified>
  <cp:revision>2</cp:revision>
  <dc:subject/>
  <dc:title>Supplemental Table S2</dc:title>
</cp:coreProperties>
</file>